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FFF5B2" w14:textId="27F48C00" w:rsidR="00055B96" w:rsidRPr="00806E1B" w:rsidRDefault="00055B96" w:rsidP="00055B96">
      <w:pPr>
        <w:pStyle w:val="berschrift3"/>
        <w:spacing w:line="480" w:lineRule="auto"/>
        <w:rPr>
          <w:rFonts w:ascii="Arial" w:hAnsi="Arial" w:cs="Arial"/>
          <w:color w:val="156082" w:themeColor="accent1"/>
          <w:sz w:val="24"/>
          <w:szCs w:val="24"/>
        </w:rPr>
      </w:pPr>
      <w:r w:rsidRPr="00806E1B">
        <w:rPr>
          <w:rFonts w:ascii="Arial" w:hAnsi="Arial" w:cs="Arial"/>
          <w:color w:val="156082" w:themeColor="accent1"/>
          <w:sz w:val="24"/>
          <w:szCs w:val="24"/>
        </w:rPr>
        <w:t>File II: Search strategy</w:t>
      </w:r>
    </w:p>
    <w:p w14:paraId="088171E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((</w:t>
      </w:r>
    </w:p>
    <w:p w14:paraId="68FC56C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CENTRED* adj2 *CARE*" OR</w:t>
      </w:r>
    </w:p>
    <w:p w14:paraId="339A0DA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CENTERED* adj2 *CARE*" OR</w:t>
      </w:r>
    </w:p>
    <w:p w14:paraId="380A6EB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" OR</w:t>
      </w:r>
    </w:p>
    <w:p w14:paraId="03468BB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IES" OR</w:t>
      </w:r>
    </w:p>
    <w:p w14:paraId="446BDE6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NURSING*" OR</w:t>
      </w:r>
    </w:p>
    <w:p w14:paraId="793EE75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CARE* adj2 *NURSING*" OR</w:t>
      </w:r>
    </w:p>
    <w:p w14:paraId="7D3EA72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FOCUSED* adj2 *CARE*" OR</w:t>
      </w:r>
    </w:p>
    <w:p w14:paraId="679EC72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ORIENTED* adj2 *CARE*" OR</w:t>
      </w:r>
    </w:p>
    <w:p w14:paraId="514AEA2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SYSTEMS* adj2 *NURSING*" OR</w:t>
      </w:r>
    </w:p>
    <w:p w14:paraId="4204A7F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SYSTEMS* adj2 *APPROACH*" OR</w:t>
      </w:r>
    </w:p>
    <w:p w14:paraId="47AD70F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CENTERED* adj2 *CARE* adj2 *INTERVENTION*" OR</w:t>
      </w:r>
    </w:p>
    <w:p w14:paraId="63D4C98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CENTRED* adj2 *CARE* adj2 *INTERVENTION*" OR</w:t>
      </w:r>
    </w:p>
    <w:p w14:paraId="7544AA5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PARTICIPATORY* adj2 *CARE*" OR</w:t>
      </w:r>
    </w:p>
    <w:p w14:paraId="6647CB6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FAMILY adj2 *SUPPORT*"</w:t>
      </w:r>
    </w:p>
    <w:p w14:paraId="6B5436A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18C213B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</w:t>
      </w:r>
    </w:p>
    <w:p w14:paraId="687A318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(</w:t>
      </w:r>
    </w:p>
    <w:p w14:paraId="32CC26F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FAMILY NURSING OR</w:t>
      </w:r>
    </w:p>
    <w:p w14:paraId="5D00DBA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FAMILY SUPPORT OR</w:t>
      </w:r>
    </w:p>
    <w:p w14:paraId="04F684E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FAMILY</w:t>
      </w:r>
    </w:p>
    <w:p w14:paraId="005594D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sh</w:t>
      </w:r>
      <w:proofErr w:type="spellEnd"/>
      <w:r w:rsidRPr="00806E1B">
        <w:rPr>
          <w:rFonts w:ascii="Arial" w:hAnsi="Arial" w:cs="Arial"/>
          <w:sz w:val="12"/>
          <w:szCs w:val="12"/>
        </w:rPr>
        <w:t>)</w:t>
      </w:r>
    </w:p>
    <w:p w14:paraId="6E3AFC4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AND</w:t>
      </w:r>
    </w:p>
    <w:p w14:paraId="67ED0E4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((</w:t>
      </w:r>
    </w:p>
    <w:p w14:paraId="0C49A3F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CARE* adj2 *CONTINUUM*" OR</w:t>
      </w:r>
    </w:p>
    <w:p w14:paraId="0024235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CONTINUITY adj2 OF adj2 CARE*" OR</w:t>
      </w:r>
    </w:p>
    <w:p w14:paraId="056C3D3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CARE* adj2 CONTINUITY" OR</w:t>
      </w:r>
    </w:p>
    <w:p w14:paraId="2475F9F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PATIENT* adj2 CARE* adj2 CONTINUITY" OR</w:t>
      </w:r>
    </w:p>
    <w:p w14:paraId="5D0378C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CARE* adj2 PATHWAY*" OR</w:t>
      </w:r>
    </w:p>
    <w:p w14:paraId="693CF0C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*REFERRAL* adj2 PATHWAY*" OR</w:t>
      </w:r>
    </w:p>
    <w:p w14:paraId="61EDBDE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*REFERRAL* adj2 *COMPLETION*" OR</w:t>
      </w:r>
    </w:p>
    <w:p w14:paraId="789C6A2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*DISCHARGE*" OR</w:t>
      </w:r>
    </w:p>
    <w:p w14:paraId="23A0CBA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PATIENT* adj2 DISCHARGE*" OR</w:t>
      </w:r>
    </w:p>
    <w:p w14:paraId="6AB0D6B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PATIENT* adj2 HANDOFF*" OR</w:t>
      </w:r>
    </w:p>
    <w:p w14:paraId="1D296A7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CONTINUOUS adj2 *CARE*" OR</w:t>
      </w:r>
    </w:p>
    <w:p w14:paraId="58E738F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TRANSITIONAL adj2 *CARE*" </w:t>
      </w:r>
    </w:p>
    <w:p w14:paraId="398149B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2FF630E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</w:t>
      </w:r>
    </w:p>
    <w:p w14:paraId="12BFAB1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(</w:t>
      </w:r>
    </w:p>
    <w:p w14:paraId="5E139DF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CONTINUITY OF PATIENT CARE OR</w:t>
      </w:r>
    </w:p>
    <w:p w14:paraId="31A1172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HOSPITAL TO HOME TRANSITION OR</w:t>
      </w:r>
    </w:p>
    <w:p w14:paraId="0C02130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PATIENT DISCHARGE OR</w:t>
      </w:r>
    </w:p>
    <w:p w14:paraId="469FCD0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PATIENT HANDOFF OR</w:t>
      </w:r>
    </w:p>
    <w:p w14:paraId="7B8A54B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TRANSITIONAL CARE</w:t>
      </w:r>
    </w:p>
    <w:p w14:paraId="04E01CD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lastRenderedPageBreak/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sh</w:t>
      </w:r>
      <w:proofErr w:type="spellEnd"/>
      <w:r w:rsidRPr="00806E1B">
        <w:rPr>
          <w:rFonts w:ascii="Arial" w:hAnsi="Arial" w:cs="Arial"/>
          <w:sz w:val="12"/>
          <w:szCs w:val="12"/>
        </w:rPr>
        <w:t>)</w:t>
      </w:r>
    </w:p>
    <w:p w14:paraId="24C008D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AND</w:t>
      </w:r>
    </w:p>
    <w:p w14:paraId="7620605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((</w:t>
      </w:r>
    </w:p>
    <w:p w14:paraId="531DF9C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MATERNAL adj2 HEALTH*" OR</w:t>
      </w:r>
    </w:p>
    <w:p w14:paraId="4004E67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PRENATAL* adj2 *CARE*" OR</w:t>
      </w:r>
    </w:p>
    <w:p w14:paraId="170B526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ANTENATAL* adj2 *CARE*" OR</w:t>
      </w:r>
    </w:p>
    <w:p w14:paraId="28642E9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INTRAPARTUM* adj2 *CARE*" OR</w:t>
      </w:r>
    </w:p>
    <w:p w14:paraId="265BA75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PREGNANCY" OR</w:t>
      </w:r>
    </w:p>
    <w:p w14:paraId="252FFB6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MATERNAL* adj2 *CARE*" OR</w:t>
      </w:r>
    </w:p>
    <w:p w14:paraId="3CCC010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POSTPARTUM* adj2 *PERIOD*" OR</w:t>
      </w:r>
    </w:p>
    <w:p w14:paraId="7950FB6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CHILD* adj2 BIRTH*" OR</w:t>
      </w:r>
    </w:p>
    <w:p w14:paraId="32C99AA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BIRTH*"</w:t>
      </w:r>
    </w:p>
    <w:p w14:paraId="7B3EB26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2F504E4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</w:t>
      </w:r>
    </w:p>
    <w:p w14:paraId="36D6C5E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 </w:t>
      </w:r>
    </w:p>
    <w:p w14:paraId="6872911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MATERNAL HEALTH OR</w:t>
      </w:r>
    </w:p>
    <w:p w14:paraId="0E353AA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MATERNAL HEALTH SERVICES OR</w:t>
      </w:r>
    </w:p>
    <w:p w14:paraId="2B1913C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PREGNANCY OR</w:t>
      </w:r>
    </w:p>
    <w:p w14:paraId="7C19A39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exp PERINATAL CARE </w:t>
      </w:r>
    </w:p>
    <w:p w14:paraId="7EA4FAC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sh</w:t>
      </w:r>
      <w:proofErr w:type="spellEnd"/>
      <w:r w:rsidRPr="00806E1B">
        <w:rPr>
          <w:rFonts w:ascii="Arial" w:hAnsi="Arial" w:cs="Arial"/>
          <w:sz w:val="12"/>
          <w:szCs w:val="12"/>
        </w:rPr>
        <w:t>)</w:t>
      </w:r>
    </w:p>
    <w:p w14:paraId="1A36272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AND</w:t>
      </w:r>
    </w:p>
    <w:p w14:paraId="2A898C5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( </w:t>
      </w:r>
    </w:p>
    <w:p w14:paraId="79D9B8C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HEALTH* adj2 OF adj2 NEWBORN* adj2 INFANT*" OR </w:t>
      </w:r>
    </w:p>
    <w:p w14:paraId="3092759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HEALTH* adj2 OF adj2 THE adj2 NEWBORN* adj2 INFANT*" OR</w:t>
      </w:r>
    </w:p>
    <w:p w14:paraId="7DB6372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NEWBORN* adj2 INFANT* adj2 HEALTH*" OR</w:t>
      </w:r>
    </w:p>
    <w:p w14:paraId="527006A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BABY adj2 HEALTH*" OR</w:t>
      </w:r>
    </w:p>
    <w:p w14:paraId="2EBC02D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BABIES adj2 HEALTH*" OR</w:t>
      </w:r>
    </w:p>
    <w:p w14:paraId="7DC4F71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NEONATAL* adj2 HEALTH*" OR </w:t>
      </w:r>
    </w:p>
    <w:p w14:paraId="0847640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NEWBORN* adj2 HEALTH*" OR </w:t>
      </w:r>
    </w:p>
    <w:p w14:paraId="35D4349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POSTNATAL* adj2 *CARE*" OR </w:t>
      </w:r>
    </w:p>
    <w:p w14:paraId="28F2172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NEWBORN* adj2 *CARE*" OR </w:t>
      </w:r>
    </w:p>
    <w:p w14:paraId="6A6E7FD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PRETERM* adj2 INFANT*" OR </w:t>
      </w:r>
    </w:p>
    <w:p w14:paraId="2C2B4B0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NEWBORN* adj2 INFANT*" OR </w:t>
      </w:r>
    </w:p>
    <w:p w14:paraId="13EAF37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NEONATAL* adj2 INTENSIVE* adj2 *CARE*" OR </w:t>
      </w:r>
    </w:p>
    <w:p w14:paraId="3789CEA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PREMATURITY" OR </w:t>
      </w:r>
    </w:p>
    <w:p w14:paraId="3CC8C02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LOW adj2 BIRTH* WEIGHT*"</w:t>
      </w:r>
    </w:p>
    <w:p w14:paraId="7C80141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5890CA7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OR </w:t>
      </w:r>
    </w:p>
    <w:p w14:paraId="45B3418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 </w:t>
      </w:r>
    </w:p>
    <w:p w14:paraId="08E5577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INFANT OR</w:t>
      </w:r>
    </w:p>
    <w:p w14:paraId="615878D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INFANT HEALTH OR</w:t>
      </w:r>
    </w:p>
    <w:p w14:paraId="1A21CF4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INFANT CARE OR</w:t>
      </w:r>
    </w:p>
    <w:p w14:paraId="1E1A204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PRENATAL CARE OR</w:t>
      </w:r>
    </w:p>
    <w:p w14:paraId="6B5507D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INFANT, NEWBORN OR</w:t>
      </w:r>
    </w:p>
    <w:p w14:paraId="381A272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INFANT, NEWBORN, DISEASE OR</w:t>
      </w:r>
    </w:p>
    <w:p w14:paraId="5E5D0CF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INFANT, LOW BIRTH WEIGHT OR</w:t>
      </w:r>
    </w:p>
    <w:p w14:paraId="32C714A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lastRenderedPageBreak/>
        <w:t>exp INFANT, PREMATURE OR</w:t>
      </w:r>
    </w:p>
    <w:p w14:paraId="1A6F477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exp INFANT WELFARE </w:t>
      </w:r>
    </w:p>
    <w:p w14:paraId="3A159E6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sh</w:t>
      </w:r>
      <w:proofErr w:type="spellEnd"/>
      <w:r w:rsidRPr="00806E1B">
        <w:rPr>
          <w:rFonts w:ascii="Arial" w:hAnsi="Arial" w:cs="Arial"/>
          <w:sz w:val="12"/>
          <w:szCs w:val="12"/>
        </w:rPr>
        <w:t>)</w:t>
      </w:r>
    </w:p>
    <w:p w14:paraId="6A6AF77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AND</w:t>
      </w:r>
    </w:p>
    <w:p w14:paraId="24A54BF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( </w:t>
      </w:r>
    </w:p>
    <w:p w14:paraId="7460A04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REN* adj2 *HEALTH*" OR </w:t>
      </w:r>
    </w:p>
    <w:p w14:paraId="39F23B5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* adj2 *CARE*" OR </w:t>
      </w:r>
    </w:p>
    <w:p w14:paraId="1CDBF14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REN" OR </w:t>
      </w:r>
    </w:p>
    <w:p w14:paraId="3CC49EE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*" OR </w:t>
      </w:r>
    </w:p>
    <w:p w14:paraId="5E115A9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* adj2 WELL BEING*" OR </w:t>
      </w:r>
    </w:p>
    <w:p w14:paraId="5ACD15B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* adj2 WELLBEING*" OR </w:t>
      </w:r>
    </w:p>
    <w:p w14:paraId="08C6020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CHILD* adj2 HEALTH* adj2 SERVICE*" OR </w:t>
      </w:r>
    </w:p>
    <w:p w14:paraId="2F49123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YOUNG* adj2 CHILDREN*" </w:t>
      </w:r>
    </w:p>
    <w:p w14:paraId="214BFCD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7B2F23B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</w:t>
      </w:r>
    </w:p>
    <w:p w14:paraId="5A7AD18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 </w:t>
      </w:r>
    </w:p>
    <w:p w14:paraId="34C4964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CHILD OR</w:t>
      </w:r>
    </w:p>
    <w:p w14:paraId="74C6467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CHILD HEALTH OR</w:t>
      </w:r>
    </w:p>
    <w:p w14:paraId="758AE65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CHILD CARE OR</w:t>
      </w:r>
    </w:p>
    <w:p w14:paraId="6CB2F1E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CHILD WELFARE OR</w:t>
      </w:r>
    </w:p>
    <w:p w14:paraId="27F7904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CHILD-HEALTH SERVICES OR</w:t>
      </w:r>
    </w:p>
    <w:p w14:paraId="5F66A76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MATERNAL-CHILD HEALTH SERVICES OR</w:t>
      </w:r>
    </w:p>
    <w:p w14:paraId="0031937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MATERNAL-CHILD HEALTH CENTERS</w:t>
      </w:r>
    </w:p>
    <w:p w14:paraId="08F3A6D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sh</w:t>
      </w:r>
      <w:proofErr w:type="spellEnd"/>
      <w:r w:rsidRPr="00806E1B">
        <w:rPr>
          <w:rFonts w:ascii="Arial" w:hAnsi="Arial" w:cs="Arial"/>
          <w:sz w:val="12"/>
          <w:szCs w:val="12"/>
        </w:rPr>
        <w:t>)</w:t>
      </w:r>
    </w:p>
    <w:p w14:paraId="0654085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AND</w:t>
      </w:r>
    </w:p>
    <w:p w14:paraId="60D15E2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( </w:t>
      </w:r>
    </w:p>
    <w:p w14:paraId="5B158CE1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DEVELOPING adj2 COUNTRIES" OR </w:t>
      </w:r>
    </w:p>
    <w:p w14:paraId="64CA8C1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DEVELOPING adj2 NATIONS" OR </w:t>
      </w:r>
    </w:p>
    <w:p w14:paraId="496C83C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DEVELOPING adj2 NATION*" OR </w:t>
      </w:r>
    </w:p>
    <w:p w14:paraId="6309339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EAST* adj2 DEVELOPED adj2 COUNTRY" OR </w:t>
      </w:r>
    </w:p>
    <w:p w14:paraId="730C820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ESS adj2 DEVELOPED adj2 COUNTRY" OR </w:t>
      </w:r>
    </w:p>
    <w:p w14:paraId="41E4B7B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ESS adj2 DEVELOPED adj2 COUNTRIES" OR </w:t>
      </w:r>
    </w:p>
    <w:p w14:paraId="7E68761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THIRD* adj2 WORLD* adj2 COUNTRIES" OR </w:t>
      </w:r>
    </w:p>
    <w:p w14:paraId="08873A4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THIRD* adj2 WORLD* adj2 COUNTRY" OR </w:t>
      </w:r>
    </w:p>
    <w:p w14:paraId="46D4962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THIRD* adj2 WORLD* adj2 NATION*" OR </w:t>
      </w:r>
    </w:p>
    <w:p w14:paraId="6492465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UNDER-DEVELOPED adj2 COUNTRY" OR </w:t>
      </w:r>
    </w:p>
    <w:p w14:paraId="5AA24DF4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UNDERDEVELOPED adj2 COUNTRIES" OR </w:t>
      </w:r>
    </w:p>
    <w:p w14:paraId="1F95604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UNDERDEVELOPED adj2 COUNTRY" OR </w:t>
      </w:r>
    </w:p>
    <w:p w14:paraId="409A9CEB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UNDERDEVELOPED adj2 NATION*" OR </w:t>
      </w:r>
    </w:p>
    <w:p w14:paraId="0682AE2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OWER adj2 MIDDLE adj2 INCOME adj2 COUNTRY" OR </w:t>
      </w:r>
    </w:p>
    <w:p w14:paraId="5E5FCC4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OWER-MIDDLE-INCOME adj2 COUNTRIES" OR </w:t>
      </w:r>
    </w:p>
    <w:p w14:paraId="1C2CD64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OW adj2 INCOME adj2 COUNTRIES" OR </w:t>
      </w:r>
    </w:p>
    <w:p w14:paraId="7F2424E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LOW adj2 INCOME adj2 COUNTRY" OR </w:t>
      </w:r>
    </w:p>
    <w:p w14:paraId="28A8689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MIDDLE adj2 INCOME adj2 COUNTRY" OR </w:t>
      </w:r>
    </w:p>
    <w:p w14:paraId="5FC23FF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MIDDLE adj2 INCOME adj2 COUNTRIES" OR </w:t>
      </w:r>
    </w:p>
    <w:p w14:paraId="3A1C433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DEVELOPING adj2 WORLD*" OR </w:t>
      </w:r>
    </w:p>
    <w:p w14:paraId="694B6B1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lastRenderedPageBreak/>
        <w:t xml:space="preserve">"LESSER adj2 DEVELOPED-COUNTRIES" OR </w:t>
      </w:r>
    </w:p>
    <w:p w14:paraId="0D57866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RURAL adj2 AREA*" OR </w:t>
      </w:r>
    </w:p>
    <w:p w14:paraId="71CCEB3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SUBSAHARAN AFRICA*" OR </w:t>
      </w:r>
    </w:p>
    <w:p w14:paraId="5D68CB9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SOUTHEAST ASIA" OR </w:t>
      </w:r>
    </w:p>
    <w:p w14:paraId="185635D9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SOUTH AMERICA*"</w:t>
      </w:r>
    </w:p>
    <w:p w14:paraId="3E5C73D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7BD4C6C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OR </w:t>
      </w:r>
    </w:p>
    <w:p w14:paraId="2CDBECE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 </w:t>
      </w:r>
    </w:p>
    <w:p w14:paraId="0C1B735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DEVELOPING COUNTRIES OR</w:t>
      </w:r>
    </w:p>
    <w:p w14:paraId="1424B74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RURAL HEALTH SERVICES OR</w:t>
      </w:r>
    </w:p>
    <w:p w14:paraId="5F9732F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RURAL HEALTH OR</w:t>
      </w:r>
    </w:p>
    <w:p w14:paraId="468B45A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RURAL HOSPITALS OR</w:t>
      </w:r>
    </w:p>
    <w:p w14:paraId="67FD327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ASIA, SOUTHEASTERN OR</w:t>
      </w:r>
    </w:p>
    <w:p w14:paraId="77872FDD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AFRICA SOUTH OF THE SAHARA OR</w:t>
      </w:r>
    </w:p>
    <w:p w14:paraId="1844298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exp SOUTH AMERICA</w:t>
      </w:r>
    </w:p>
    <w:p w14:paraId="09FAA7D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sh</w:t>
      </w:r>
      <w:proofErr w:type="spellEnd"/>
    </w:p>
    <w:p w14:paraId="7006B87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</w:t>
      </w:r>
    </w:p>
    <w:p w14:paraId="4CE00F70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(AFGHANISTAN OR ALBANIA OR ALGERIA OR "AMERICAN SAMOA ANGOLA" OR ARGENTINA OR ARMENIA OR </w:t>
      </w:r>
    </w:p>
    <w:p w14:paraId="4ABD23E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AZERBAIJAN OR BANGLADESH OR BELARUS OR BELIZE OR BENIN OR BHUTAN OR BOLIVIA OR "BOSNIA AND </w:t>
      </w:r>
    </w:p>
    <w:p w14:paraId="551794E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HERZEGOVINA" OR BOTSWANA OR BRAZIL OR BULGARIA OR "BURKINA FASO" OR BURUNDI OR "CABO VERDE" OR </w:t>
      </w:r>
    </w:p>
    <w:p w14:paraId="04B789E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CAMBODIA OR CAMEROON OR "CENTRAL AFRICAN REPUBLIC" OR CHAD OR CHINA OR COLOMBIA OR COMOROS</w:t>
      </w:r>
    </w:p>
    <w:p w14:paraId="1031462C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 CONGO OR COSTA RICA OR "COTE D'IVOIRE" OR CUBA OR DJIBOUTI OR DOMINICA OR "DOMINICAN REPUBLIC"</w:t>
      </w:r>
    </w:p>
    <w:p w14:paraId="4D5DB9C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OR ECUADOR OR EGYPT OR "ARAB REPUBLIC" OR "EL SALVADOR" OR "EQUATORIAL GUINEA" OR "ERITREA" OR </w:t>
      </w:r>
    </w:p>
    <w:p w14:paraId="1FAC350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ESWATINI OR ETHIOPIA OR FIJI OR GABON OR GAMBIA OR GEORGIA OR GHANA OR GRENADA OR GUATEMALA OR </w:t>
      </w:r>
    </w:p>
    <w:p w14:paraId="2C7AF01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GUINEA OR "GUINEA-BISSAU" OR GUYANA OR HAITI OR HONDURAS OR INDIA OR INDONESIA OR IRAN OR "ISLAMIC </w:t>
      </w:r>
    </w:p>
    <w:p w14:paraId="03594BB8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REPUBLIC" OR IRAQ OR JAMAICA OR JORDAN OR KAZAKHSTAN OR KENYA OR KIRIBATI OR KOREA OR "DEM* </w:t>
      </w:r>
    </w:p>
    <w:p w14:paraId="13BA8F8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PEOPLE'S REP*" OR KOSOVO OR "KYRGYZ REP*" OR "LAO PDR" OR LEBANON OR LESOTHO OR LIBERIA OR LIBYA</w:t>
      </w:r>
    </w:p>
    <w:p w14:paraId="77205ADF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OR MADAGASCAR OR MALAWI OR MALAYSIA OR MALDIVES OR MALI OR "MARSHALL ISLANDS" OR MAURITANIA OR </w:t>
      </w:r>
    </w:p>
    <w:p w14:paraId="2F4B0563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MAURITIUS OR MEXICO OR MICRONESIA OR "FED* STS*" OR MOLDOVA OR MONGOLIA OR MONTENEGRO OR </w:t>
      </w:r>
    </w:p>
    <w:p w14:paraId="6C1A81DA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MOROCCO OR MOZAMBIQUE OR MYANMAR OR NAMIBIA OR NEPAL OR NICARAGUA OR NIGER OR NIGERIA OR </w:t>
      </w:r>
    </w:p>
    <w:p w14:paraId="4FF46EB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NORTH MACEDONIA" OR PAKISTAN OR PALAU OR "PAPUA NEW GUINEA" OR PARAGUAY OR PERU OR PHILIPPINES</w:t>
      </w:r>
    </w:p>
    <w:p w14:paraId="6F478F15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OR "RUSSIAN FEDERATION" OR RWANDA OR SAMOA OR "SAO TOME AND PRINCIPE" OR SENEGAL OR SERBIA OR </w:t>
      </w:r>
    </w:p>
    <w:p w14:paraId="27491277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SIERRA LEONE" OR</w:t>
      </w:r>
    </w:p>
    <w:p w14:paraId="3956203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SOLOMON ISLANDS" OR SOMALIA OR "SOUTH AFRICA" OR "SOUTH SUDAN" OR "SRI LANKA" OR "ST. LUCIA" OR </w:t>
      </w:r>
    </w:p>
    <w:p w14:paraId="381DE426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 xml:space="preserve">"SANTA LUCIA" OR "ST. VINCENT AND THE GRENADINES" OR SUDAN OR SURINAME OR "SYRIAN ARAB REP*" OR </w:t>
      </w:r>
    </w:p>
    <w:p w14:paraId="6DC6524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SYRIA OR TAJIKISTAN OR TANZANIA OR THAILAND OR "TIMOR LESTE" OR TOGO OR TONGA OR TUNISIA OR TURKIYE</w:t>
      </w:r>
    </w:p>
    <w:p w14:paraId="6C5065A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OR TURKMENISTAN OR TUVALU OR UGANDA OR UKRAINE OR UZBEKISTAN OR VANUATU OR VIETNAM OR</w:t>
      </w:r>
    </w:p>
    <w:p w14:paraId="6357D5E2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"WEST BANK AND GAZA" OR YEMEN OR ZAMBIA OR ZIMBABWE</w:t>
      </w:r>
    </w:p>
    <w:p w14:paraId="3BB53DCE" w14:textId="77777777" w:rsidR="00055B96" w:rsidRPr="00806E1B" w:rsidRDefault="00055B96" w:rsidP="00055B96">
      <w:pPr>
        <w:rPr>
          <w:rFonts w:ascii="Arial" w:hAnsi="Arial" w:cs="Arial"/>
          <w:sz w:val="12"/>
          <w:szCs w:val="12"/>
        </w:rPr>
      </w:pPr>
      <w:r w:rsidRPr="00806E1B">
        <w:rPr>
          <w:rFonts w:ascii="Arial" w:hAnsi="Arial" w:cs="Arial"/>
          <w:sz w:val="12"/>
          <w:szCs w:val="12"/>
        </w:rPr>
        <w:t>).</w:t>
      </w:r>
      <w:proofErr w:type="spellStart"/>
      <w:r w:rsidRPr="00806E1B">
        <w:rPr>
          <w:rFonts w:ascii="Arial" w:hAnsi="Arial" w:cs="Arial"/>
          <w:sz w:val="12"/>
          <w:szCs w:val="12"/>
        </w:rPr>
        <w:t>mp</w:t>
      </w:r>
      <w:proofErr w:type="spellEnd"/>
    </w:p>
    <w:p w14:paraId="3310E798" w14:textId="77777777" w:rsidR="00055B96" w:rsidRDefault="00055B96" w:rsidP="00055B96">
      <w:pPr>
        <w:rPr>
          <w:rFonts w:ascii="Arial" w:hAnsi="Arial" w:cs="Arial"/>
        </w:rPr>
      </w:pPr>
      <w:r w:rsidRPr="00806E1B">
        <w:rPr>
          <w:rFonts w:ascii="Arial" w:hAnsi="Arial" w:cs="Arial"/>
          <w:sz w:val="12"/>
          <w:szCs w:val="12"/>
        </w:rPr>
        <w:t>)</w:t>
      </w:r>
    </w:p>
    <w:p w14:paraId="5859D23D" w14:textId="77777777" w:rsidR="0018232C" w:rsidRDefault="0018232C"/>
    <w:sectPr w:rsidR="0018232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B96"/>
    <w:rsid w:val="00055B96"/>
    <w:rsid w:val="0018232C"/>
    <w:rsid w:val="00185047"/>
    <w:rsid w:val="00260927"/>
    <w:rsid w:val="00D235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4C19D5FA"/>
  <w15:chartTrackingRefBased/>
  <w15:docId w15:val="{EFB589C1-3E73-49F2-A0D8-77A55308FB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55B96"/>
    <w:rPr>
      <w:rFonts w:eastAsiaTheme="minorEastAsia"/>
      <w:kern w:val="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055B9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055B9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055B9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055B9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055B9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055B9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055B9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055B9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055B9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55B9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055B9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055B9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055B9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055B96"/>
    <w:rPr>
      <w:rFonts w:eastAsiaTheme="majorEastAsia" w:cstheme="majorBidi"/>
      <w:color w:val="0F4761" w:themeColor="accent1" w:themeShade="BF"/>
      <w:lang w:val="en-US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055B9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055B96"/>
    <w:rPr>
      <w:rFonts w:eastAsiaTheme="majorEastAsia" w:cstheme="majorBidi"/>
      <w:color w:val="595959" w:themeColor="text1" w:themeTint="A6"/>
      <w:lang w:val="en-US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055B9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055B96"/>
    <w:rPr>
      <w:rFonts w:eastAsiaTheme="majorEastAsia" w:cstheme="majorBidi"/>
      <w:color w:val="272727" w:themeColor="text1" w:themeTint="D8"/>
      <w:lang w:val="en-US"/>
    </w:rPr>
  </w:style>
  <w:style w:type="paragraph" w:styleId="Titel">
    <w:name w:val="Title"/>
    <w:basedOn w:val="Standard"/>
    <w:next w:val="Standard"/>
    <w:link w:val="TitelZchn"/>
    <w:uiPriority w:val="10"/>
    <w:qFormat/>
    <w:rsid w:val="00055B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055B9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055B9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055B9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Zitat">
    <w:name w:val="Quote"/>
    <w:basedOn w:val="Standard"/>
    <w:next w:val="Standard"/>
    <w:link w:val="ZitatZchn"/>
    <w:uiPriority w:val="29"/>
    <w:qFormat/>
    <w:rsid w:val="00055B96"/>
    <w:pPr>
      <w:spacing w:before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055B96"/>
    <w:rPr>
      <w:i/>
      <w:iCs/>
      <w:color w:val="404040" w:themeColor="text1" w:themeTint="BF"/>
      <w:lang w:val="en-US"/>
    </w:rPr>
  </w:style>
  <w:style w:type="paragraph" w:styleId="Listenabsatz">
    <w:name w:val="List Paragraph"/>
    <w:basedOn w:val="Standard"/>
    <w:uiPriority w:val="34"/>
    <w:qFormat/>
    <w:rsid w:val="00055B96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055B9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055B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055B96"/>
    <w:rPr>
      <w:i/>
      <w:iCs/>
      <w:color w:val="0F4761" w:themeColor="accent1" w:themeShade="BF"/>
      <w:lang w:val="en-US"/>
    </w:rPr>
  </w:style>
  <w:style w:type="character" w:styleId="IntensiverVerweis">
    <w:name w:val="Intense Reference"/>
    <w:basedOn w:val="Absatz-Standardschriftart"/>
    <w:uiPriority w:val="32"/>
    <w:qFormat/>
    <w:rsid w:val="00055B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3</Words>
  <Characters>4617</Characters>
  <Application>Microsoft Office Word</Application>
  <DocSecurity>0</DocSecurity>
  <Lines>128</Lines>
  <Paragraphs>66</Paragraphs>
  <ScaleCrop>false</ScaleCrop>
  <Company/>
  <LinksUpToDate>false</LinksUpToDate>
  <CharactersWithSpaces>5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ler Christina (sccu)</dc:creator>
  <cp:keywords/>
  <dc:description/>
  <cp:lastModifiedBy>Schuler Christina (sccu)</cp:lastModifiedBy>
  <cp:revision>1</cp:revision>
  <dcterms:created xsi:type="dcterms:W3CDTF">2025-02-14T18:30:00Z</dcterms:created>
  <dcterms:modified xsi:type="dcterms:W3CDTF">2025-02-14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414a1c-4eda-4695-b8c8-fa2b08259287</vt:lpwstr>
  </property>
  <property fmtid="{D5CDD505-2E9C-101B-9397-08002B2CF9AE}" pid="3" name="MSIP_Label_10d9bad3-6dac-4e9a-89a3-89f3b8d247b2_Enabled">
    <vt:lpwstr>true</vt:lpwstr>
  </property>
  <property fmtid="{D5CDD505-2E9C-101B-9397-08002B2CF9AE}" pid="4" name="MSIP_Label_10d9bad3-6dac-4e9a-89a3-89f3b8d247b2_SetDate">
    <vt:lpwstr>2025-02-14T18:30:44Z</vt:lpwstr>
  </property>
  <property fmtid="{D5CDD505-2E9C-101B-9397-08002B2CF9AE}" pid="5" name="MSIP_Label_10d9bad3-6dac-4e9a-89a3-89f3b8d247b2_Method">
    <vt:lpwstr>Standard</vt:lpwstr>
  </property>
  <property fmtid="{D5CDD505-2E9C-101B-9397-08002B2CF9AE}" pid="6" name="MSIP_Label_10d9bad3-6dac-4e9a-89a3-89f3b8d247b2_Name">
    <vt:lpwstr>10d9bad3-6dac-4e9a-89a3-89f3b8d247b2</vt:lpwstr>
  </property>
  <property fmtid="{D5CDD505-2E9C-101B-9397-08002B2CF9AE}" pid="7" name="MSIP_Label_10d9bad3-6dac-4e9a-89a3-89f3b8d247b2_SiteId">
    <vt:lpwstr>5d1a9f9d-201f-4a10-b983-451cf65cbc1e</vt:lpwstr>
  </property>
  <property fmtid="{D5CDD505-2E9C-101B-9397-08002B2CF9AE}" pid="8" name="MSIP_Label_10d9bad3-6dac-4e9a-89a3-89f3b8d247b2_ActionId">
    <vt:lpwstr>67730135-d9e9-46bb-b21b-13d1c6a1f5aa</vt:lpwstr>
  </property>
  <property fmtid="{D5CDD505-2E9C-101B-9397-08002B2CF9AE}" pid="9" name="MSIP_Label_10d9bad3-6dac-4e9a-89a3-89f3b8d247b2_ContentBits">
    <vt:lpwstr>0</vt:lpwstr>
  </property>
</Properties>
</file>